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55152" w14:textId="68D264E9" w:rsidR="00257D11" w:rsidRPr="004F0D82" w:rsidRDefault="008C6C20" w:rsidP="00257D11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>
        <w:rPr>
          <w:rFonts w:ascii="Cambria" w:hAnsi="Cambria"/>
          <w:i w:val="0"/>
          <w:iCs w:val="0"/>
          <w:color w:val="000000" w:themeColor="text1"/>
          <w:sz w:val="24"/>
          <w:szCs w:val="24"/>
        </w:rPr>
        <w:t>Multimedia Appendix</w:t>
      </w:r>
      <w:r w:rsidR="00257D11" w:rsidRPr="004F0D82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 Evaluation metrics used for evaluating different EHR-QA models</w:t>
      </w:r>
      <w:r w:rsidR="00856F2F" w:rsidRPr="004F0D82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337"/>
        <w:gridCol w:w="1978"/>
        <w:gridCol w:w="2250"/>
        <w:gridCol w:w="3330"/>
      </w:tblGrid>
      <w:tr w:rsidR="000200E2" w:rsidRPr="004F0D82" w14:paraId="63E85731" w14:textId="77777777" w:rsidTr="00E96361">
        <w:tc>
          <w:tcPr>
            <w:tcW w:w="2337" w:type="dxa"/>
          </w:tcPr>
          <w:p w14:paraId="73A02F81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Papers</w:t>
            </w:r>
          </w:p>
        </w:tc>
        <w:tc>
          <w:tcPr>
            <w:tcW w:w="1978" w:type="dxa"/>
          </w:tcPr>
          <w:p w14:paraId="634B4EAA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ask</w:t>
            </w:r>
          </w:p>
        </w:tc>
        <w:tc>
          <w:tcPr>
            <w:tcW w:w="2250" w:type="dxa"/>
          </w:tcPr>
          <w:p w14:paraId="5B15B1B0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Answer Type</w:t>
            </w:r>
          </w:p>
        </w:tc>
        <w:tc>
          <w:tcPr>
            <w:tcW w:w="3330" w:type="dxa"/>
          </w:tcPr>
          <w:p w14:paraId="6A4E9649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valuation Metric</w:t>
            </w:r>
          </w:p>
        </w:tc>
      </w:tr>
      <w:tr w:rsidR="000200E2" w:rsidRPr="004F0D82" w14:paraId="7A2A41A6" w14:textId="77777777" w:rsidTr="00E96361">
        <w:tc>
          <w:tcPr>
            <w:tcW w:w="2337" w:type="dxa"/>
          </w:tcPr>
          <w:p w14:paraId="6365E97C" w14:textId="221B15A8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4F0D82">
              <w:rPr>
                <w:rFonts w:ascii="Cambria" w:hAnsi="Cambria"/>
                <w:sz w:val="24"/>
                <w:szCs w:val="24"/>
              </w:rPr>
              <w:t>Pampari</w:t>
            </w:r>
            <w:proofErr w:type="spellEnd"/>
            <w:r w:rsidRPr="004F0D82">
              <w:rPr>
                <w:rFonts w:ascii="Cambria" w:hAnsi="Cambria"/>
                <w:sz w:val="24"/>
                <w:szCs w:val="24"/>
              </w:rPr>
              <w:t xml:space="preserve"> et al.</w:t>
            </w:r>
            <w:r w:rsidR="00E976D2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4F0D82">
              <w:rPr>
                <w:rFonts w:ascii="Cambria" w:hAnsi="Cambria"/>
                <w:sz w:val="24"/>
                <w:szCs w:val="24"/>
              </w:rPr>
              <w:t>(2018)</w:t>
            </w:r>
          </w:p>
        </w:tc>
        <w:tc>
          <w:tcPr>
            <w:tcW w:w="1978" w:type="dxa"/>
          </w:tcPr>
          <w:p w14:paraId="57BB2F75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43188D8B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1FFAF8DF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090EBB" w:rsidRPr="004F0D82" w14:paraId="0B282FBB" w14:textId="77777777" w:rsidTr="00E96361">
        <w:tc>
          <w:tcPr>
            <w:tcW w:w="2337" w:type="dxa"/>
          </w:tcPr>
          <w:p w14:paraId="1EDB7D8C" w14:textId="18E28045" w:rsidR="00090EBB" w:rsidRPr="004F0D82" w:rsidRDefault="00090EBB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oon et al. (2023)</w:t>
            </w:r>
          </w:p>
        </w:tc>
        <w:tc>
          <w:tcPr>
            <w:tcW w:w="1978" w:type="dxa"/>
          </w:tcPr>
          <w:p w14:paraId="656C28DE" w14:textId="4F8D5956" w:rsidR="00090EBB" w:rsidRPr="004F0D82" w:rsidRDefault="00090EBB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0168B1A8" w14:textId="349D5339" w:rsidR="00090EBB" w:rsidRPr="004F0D82" w:rsidRDefault="00090EBB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287427D0" w14:textId="7AA05B3F" w:rsidR="00090EBB" w:rsidRPr="004F0D82" w:rsidRDefault="00090EBB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F1 score</w:t>
            </w:r>
          </w:p>
        </w:tc>
      </w:tr>
      <w:tr w:rsidR="00CB0297" w:rsidRPr="004F0D82" w14:paraId="0E8F6E09" w14:textId="77777777" w:rsidTr="00E96361">
        <w:tc>
          <w:tcPr>
            <w:tcW w:w="2337" w:type="dxa"/>
          </w:tcPr>
          <w:p w14:paraId="7669173E" w14:textId="28AEDC0A" w:rsidR="00CB0297" w:rsidRDefault="00CB0297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CB0297">
              <w:rPr>
                <w:rFonts w:ascii="Cambria" w:hAnsi="Cambria"/>
                <w:sz w:val="24"/>
                <w:szCs w:val="24"/>
              </w:rPr>
              <w:t>Oliveira et al. (2021)</w:t>
            </w:r>
          </w:p>
        </w:tc>
        <w:tc>
          <w:tcPr>
            <w:tcW w:w="1978" w:type="dxa"/>
          </w:tcPr>
          <w:p w14:paraId="38AD9864" w14:textId="5148431B" w:rsidR="00CB0297" w:rsidRDefault="00CB0297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76BBF956" w14:textId="2526592C" w:rsidR="00CB0297" w:rsidRDefault="00CB0297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24593D3F" w14:textId="54541D4B" w:rsidR="00CB0297" w:rsidRDefault="00CB0297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ecision, Recall, F1 score</w:t>
            </w:r>
          </w:p>
        </w:tc>
      </w:tr>
      <w:tr w:rsidR="000200E2" w:rsidRPr="004F0D82" w14:paraId="633B73FD" w14:textId="77777777" w:rsidTr="00E96361">
        <w:tc>
          <w:tcPr>
            <w:tcW w:w="2337" w:type="dxa"/>
          </w:tcPr>
          <w:p w14:paraId="422577D0" w14:textId="041A8435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Yue et al.</w:t>
            </w:r>
            <w:r w:rsidR="00E976D2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4F0D82">
              <w:rPr>
                <w:rFonts w:ascii="Cambria" w:hAnsi="Cambria"/>
                <w:sz w:val="24"/>
                <w:szCs w:val="24"/>
              </w:rPr>
              <w:t>(2021)</w:t>
            </w:r>
          </w:p>
        </w:tc>
        <w:tc>
          <w:tcPr>
            <w:tcW w:w="1978" w:type="dxa"/>
          </w:tcPr>
          <w:p w14:paraId="32723FCE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6406821F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68BAD99E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0200E2" w:rsidRPr="004F0D82" w14:paraId="04B0D29B" w14:textId="77777777" w:rsidTr="00E96361">
        <w:tc>
          <w:tcPr>
            <w:tcW w:w="2337" w:type="dxa"/>
          </w:tcPr>
          <w:p w14:paraId="7ADD98D5" w14:textId="084EA53F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Yue et al.</w:t>
            </w:r>
            <w:r w:rsidR="00E976D2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4F0D82">
              <w:rPr>
                <w:rFonts w:ascii="Cambria" w:hAnsi="Cambria"/>
                <w:sz w:val="24"/>
                <w:szCs w:val="24"/>
              </w:rPr>
              <w:t>(2020)</w:t>
            </w:r>
          </w:p>
        </w:tc>
        <w:tc>
          <w:tcPr>
            <w:tcW w:w="1978" w:type="dxa"/>
          </w:tcPr>
          <w:p w14:paraId="223D211C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1E2C0139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19379737" w14:textId="77777777" w:rsidR="000200E2" w:rsidRPr="004F0D82" w:rsidRDefault="000200E2" w:rsidP="00257D11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467AA8" w:rsidRPr="004F0D82" w14:paraId="6DAA7581" w14:textId="77777777" w:rsidTr="00E96361">
        <w:tc>
          <w:tcPr>
            <w:tcW w:w="2337" w:type="dxa"/>
          </w:tcPr>
          <w:p w14:paraId="443DF0CE" w14:textId="44F7A2BE" w:rsidR="00467AA8" w:rsidRPr="00DA0763" w:rsidRDefault="00467AA8" w:rsidP="00467AA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Hamidi et al. (2023)</w:t>
            </w:r>
          </w:p>
        </w:tc>
        <w:tc>
          <w:tcPr>
            <w:tcW w:w="1978" w:type="dxa"/>
          </w:tcPr>
          <w:p w14:paraId="174BF6EA" w14:textId="6B2B2D9C" w:rsidR="00467AA8" w:rsidRPr="00DA0763" w:rsidRDefault="00467AA8" w:rsidP="00467AA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584C2DF2" w14:textId="7281AAA9" w:rsidR="00467AA8" w:rsidRPr="00DA0763" w:rsidRDefault="00467AA8" w:rsidP="00467AA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7D8B8CEE" w14:textId="737D124C" w:rsidR="00467AA8" w:rsidRPr="00DA0763" w:rsidRDefault="00467AA8" w:rsidP="00467AA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Accuracy, Relevance, Coverage, and Coherence</w:t>
            </w:r>
          </w:p>
        </w:tc>
      </w:tr>
      <w:tr w:rsidR="00962DD0" w:rsidRPr="004F0D82" w14:paraId="7EB5DB16" w14:textId="77777777" w:rsidTr="00E96361">
        <w:tc>
          <w:tcPr>
            <w:tcW w:w="2337" w:type="dxa"/>
          </w:tcPr>
          <w:p w14:paraId="1BC8DC6A" w14:textId="545C9A73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 xml:space="preserve">Mahbub et </w:t>
            </w:r>
            <w:proofErr w:type="spellStart"/>
            <w:r w:rsidRPr="00DA0763">
              <w:rPr>
                <w:rFonts w:ascii="Cambria" w:hAnsi="Cambria"/>
                <w:sz w:val="24"/>
                <w:szCs w:val="24"/>
              </w:rPr>
              <w:t>et</w:t>
            </w:r>
            <w:proofErr w:type="spellEnd"/>
            <w:r w:rsidRPr="00DA0763">
              <w:rPr>
                <w:rFonts w:ascii="Cambria" w:hAnsi="Cambria"/>
                <w:sz w:val="24"/>
                <w:szCs w:val="24"/>
              </w:rPr>
              <w:t xml:space="preserve"> al. (2023)</w:t>
            </w:r>
          </w:p>
        </w:tc>
        <w:tc>
          <w:tcPr>
            <w:tcW w:w="1978" w:type="dxa"/>
          </w:tcPr>
          <w:p w14:paraId="03BC89EE" w14:textId="7F9E0344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73042482" w14:textId="6BF05192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00F98026" w14:textId="27D68AC2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Exact Match, Perfect Recall, and F1 Score</w:t>
            </w:r>
          </w:p>
        </w:tc>
      </w:tr>
      <w:tr w:rsidR="00962DD0" w:rsidRPr="004F0D82" w14:paraId="47E49295" w14:textId="77777777" w:rsidTr="00E96361">
        <w:tc>
          <w:tcPr>
            <w:tcW w:w="2337" w:type="dxa"/>
          </w:tcPr>
          <w:p w14:paraId="64A6DAFB" w14:textId="3A26A600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Dada et al. (2023)</w:t>
            </w:r>
          </w:p>
        </w:tc>
        <w:tc>
          <w:tcPr>
            <w:tcW w:w="1978" w:type="dxa"/>
          </w:tcPr>
          <w:p w14:paraId="702BC348" w14:textId="77BB2D3B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59EF9F7C" w14:textId="62C32B77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58C63B7A" w14:textId="746757F5" w:rsidR="00962DD0" w:rsidRPr="00DA0763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9C2CAC" w:rsidRPr="004F0D82" w14:paraId="5E507C53" w14:textId="77777777" w:rsidTr="00E96361">
        <w:tc>
          <w:tcPr>
            <w:tcW w:w="2337" w:type="dxa"/>
          </w:tcPr>
          <w:p w14:paraId="7BE95376" w14:textId="7BCAAC2D" w:rsidR="009C2CAC" w:rsidRPr="00613C98" w:rsidRDefault="009C2CAC" w:rsidP="009C2CAC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1B2C95">
              <w:rPr>
                <w:rFonts w:ascii="Cambria" w:hAnsi="Cambria"/>
                <w:sz w:val="24"/>
                <w:szCs w:val="24"/>
              </w:rPr>
              <w:t>Roberts et al. (2017)</w:t>
            </w:r>
          </w:p>
        </w:tc>
        <w:tc>
          <w:tcPr>
            <w:tcW w:w="1978" w:type="dxa"/>
          </w:tcPr>
          <w:p w14:paraId="4133DF10" w14:textId="6994345E" w:rsidR="009C2CAC" w:rsidRPr="009C2CAC" w:rsidRDefault="009C2CAC" w:rsidP="009C2CAC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9C2CAC">
              <w:rPr>
                <w:rFonts w:ascii="Cambria" w:hAnsi="Cambria"/>
                <w:sz w:val="24"/>
                <w:szCs w:val="24"/>
              </w:rPr>
              <w:t>NL question to logical form</w:t>
            </w:r>
          </w:p>
        </w:tc>
        <w:tc>
          <w:tcPr>
            <w:tcW w:w="2250" w:type="dxa"/>
          </w:tcPr>
          <w:p w14:paraId="7E0132C3" w14:textId="00CACF69" w:rsidR="009C2CAC" w:rsidRDefault="009C2CAC" w:rsidP="009C2CAC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9C2CAC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0F056DC3" w14:textId="1A1A3D8A" w:rsidR="009C2CAC" w:rsidRDefault="0006376D" w:rsidP="009C2CAC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>
              <w:rPr>
                <w:rFonts w:ascii="Cambria" w:hAnsi="Cambria"/>
                <w:sz w:val="24"/>
                <w:szCs w:val="24"/>
              </w:rPr>
              <w:t>Accuracy</w:t>
            </w:r>
          </w:p>
        </w:tc>
      </w:tr>
      <w:tr w:rsidR="00962DD0" w:rsidRPr="004F0D82" w14:paraId="6B8AE82D" w14:textId="77777777" w:rsidTr="00E96361">
        <w:tc>
          <w:tcPr>
            <w:tcW w:w="2337" w:type="dxa"/>
          </w:tcPr>
          <w:p w14:paraId="1A91FAAE" w14:textId="1D94E01D" w:rsidR="00962DD0" w:rsidRPr="0055196A" w:rsidRDefault="00962DD0" w:rsidP="00962DD0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1B2C95">
              <w:rPr>
                <w:rFonts w:ascii="Cambria" w:hAnsi="Cambria"/>
                <w:sz w:val="24"/>
                <w:szCs w:val="24"/>
              </w:rPr>
              <w:t>Rawat et al. (2019)</w:t>
            </w:r>
          </w:p>
        </w:tc>
        <w:tc>
          <w:tcPr>
            <w:tcW w:w="1978" w:type="dxa"/>
          </w:tcPr>
          <w:p w14:paraId="6D4A934A" w14:textId="7A5E0E70" w:rsidR="00962DD0" w:rsidRPr="00E562B2" w:rsidRDefault="00962DD0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E562B2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610172EB" w14:textId="118AA5D2" w:rsidR="00962DD0" w:rsidRPr="0055196A" w:rsidRDefault="00962DD0" w:rsidP="00962DD0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0FA29716" w14:textId="77131B76" w:rsidR="00962DD0" w:rsidRPr="003021BA" w:rsidRDefault="00AE26D1" w:rsidP="00962DD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AE26D1">
              <w:rPr>
                <w:rFonts w:ascii="Cambria" w:hAnsi="Cambria"/>
                <w:sz w:val="24"/>
                <w:szCs w:val="24"/>
              </w:rPr>
              <w:t>Weighted, macro-averaged and micro-averaged Precision, Recall and F-score</w:t>
            </w:r>
          </w:p>
        </w:tc>
      </w:tr>
      <w:tr w:rsidR="00BB46D5" w:rsidRPr="004F0D82" w14:paraId="0B99F091" w14:textId="77777777" w:rsidTr="00E96361">
        <w:tc>
          <w:tcPr>
            <w:tcW w:w="2337" w:type="dxa"/>
          </w:tcPr>
          <w:p w14:paraId="1F4E7A42" w14:textId="12D2515E" w:rsidR="00BB46D5" w:rsidRPr="0055196A" w:rsidRDefault="00BB46D5" w:rsidP="00BB46D5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1B2C95">
              <w:rPr>
                <w:rFonts w:ascii="Cambria" w:hAnsi="Cambria"/>
                <w:sz w:val="24"/>
                <w:szCs w:val="24"/>
              </w:rPr>
              <w:t>Rawat et al. (</w:t>
            </w:r>
            <w:r>
              <w:rPr>
                <w:rFonts w:ascii="Cambria" w:hAnsi="Cambria"/>
                <w:sz w:val="24"/>
                <w:szCs w:val="24"/>
              </w:rPr>
              <w:t>2020</w:t>
            </w:r>
            <w:r w:rsidRPr="001B2C95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978" w:type="dxa"/>
          </w:tcPr>
          <w:p w14:paraId="20B4F179" w14:textId="01C6D20C" w:rsidR="00BB46D5" w:rsidRPr="00E562B2" w:rsidRDefault="00BB46D5" w:rsidP="00BB46D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E562B2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58A06AF9" w14:textId="46BFDBCE" w:rsidR="00BB46D5" w:rsidRPr="0055196A" w:rsidRDefault="00BB46D5" w:rsidP="00BB46D5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1D34BF41" w14:textId="34EBF30F" w:rsidR="00BB46D5" w:rsidRPr="0055196A" w:rsidRDefault="00BB46D5" w:rsidP="00BB46D5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BB46D5" w:rsidRPr="004F0D82" w14:paraId="3D9C3963" w14:textId="77777777" w:rsidTr="00E96361">
        <w:tc>
          <w:tcPr>
            <w:tcW w:w="2337" w:type="dxa"/>
          </w:tcPr>
          <w:p w14:paraId="0A850894" w14:textId="3F039D11" w:rsidR="00BB46D5" w:rsidRPr="001B2C95" w:rsidRDefault="00BB46D5" w:rsidP="00BB46D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Wen et al.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4F0D82">
              <w:rPr>
                <w:rFonts w:ascii="Cambria" w:hAnsi="Cambria"/>
                <w:sz w:val="24"/>
                <w:szCs w:val="24"/>
              </w:rPr>
              <w:t>(2020)</w:t>
            </w:r>
          </w:p>
        </w:tc>
        <w:tc>
          <w:tcPr>
            <w:tcW w:w="1978" w:type="dxa"/>
          </w:tcPr>
          <w:p w14:paraId="2CA6C32C" w14:textId="08AD7C0E" w:rsidR="00BB46D5" w:rsidRPr="00E562B2" w:rsidRDefault="00BB46D5" w:rsidP="00BB46D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149A4BAC" w14:textId="027CE7A0" w:rsidR="00BB46D5" w:rsidRPr="004F0D82" w:rsidRDefault="00BB46D5" w:rsidP="00BB46D5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7E55D368" w14:textId="0CCEA3FE" w:rsidR="00BB46D5" w:rsidRPr="0055196A" w:rsidRDefault="00BB46D5" w:rsidP="00BB46D5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 xml:space="preserve">Exact </w:t>
            </w:r>
            <w:r>
              <w:rPr>
                <w:rFonts w:ascii="Cambria" w:hAnsi="Cambria"/>
                <w:sz w:val="24"/>
                <w:szCs w:val="24"/>
              </w:rPr>
              <w:t>M</w:t>
            </w:r>
            <w:r w:rsidRPr="004F0D82">
              <w:rPr>
                <w:rFonts w:ascii="Cambria" w:hAnsi="Cambria"/>
                <w:sz w:val="24"/>
                <w:szCs w:val="24"/>
              </w:rPr>
              <w:t>atch and partial match</w:t>
            </w:r>
          </w:p>
        </w:tc>
      </w:tr>
      <w:tr w:rsidR="005B2E38" w:rsidRPr="004F0D82" w14:paraId="3FBC75F1" w14:textId="77777777" w:rsidTr="00E96361">
        <w:tc>
          <w:tcPr>
            <w:tcW w:w="2337" w:type="dxa"/>
          </w:tcPr>
          <w:p w14:paraId="630C0654" w14:textId="6048FFA4" w:rsidR="005B2E38" w:rsidRPr="004F0D82" w:rsidRDefault="005B2E38" w:rsidP="005B2E3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 xml:space="preserve">Soni et al. (2020) </w:t>
            </w:r>
          </w:p>
        </w:tc>
        <w:tc>
          <w:tcPr>
            <w:tcW w:w="1978" w:type="dxa"/>
          </w:tcPr>
          <w:p w14:paraId="5F5BA82B" w14:textId="6B841D87" w:rsidR="005B2E38" w:rsidRPr="004F0D82" w:rsidRDefault="005B2E38" w:rsidP="005B2E3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5A4F69CA" w14:textId="466DB3E9" w:rsidR="005B2E38" w:rsidRPr="004F0D82" w:rsidRDefault="005B2E38" w:rsidP="005B2E3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339A4100" w14:textId="587458FF" w:rsidR="005B2E38" w:rsidRPr="004F0D82" w:rsidRDefault="005B2E38" w:rsidP="005B2E3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5C5C80" w:rsidRPr="004F0D82" w14:paraId="20E36DF4" w14:textId="77777777" w:rsidTr="00E96361">
        <w:tc>
          <w:tcPr>
            <w:tcW w:w="2337" w:type="dxa"/>
          </w:tcPr>
          <w:p w14:paraId="3E72BB2C" w14:textId="799BD2D3" w:rsidR="005C5C80" w:rsidRPr="004F0D82" w:rsidRDefault="005C5C80" w:rsidP="005C5C80">
            <w:pPr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6A5F05">
              <w:rPr>
                <w:rFonts w:ascii="Cambria" w:hAnsi="Cambria"/>
                <w:sz w:val="24"/>
                <w:szCs w:val="24"/>
              </w:rPr>
              <w:t>Mairittha</w:t>
            </w:r>
            <w:proofErr w:type="spellEnd"/>
            <w:r w:rsidRPr="006A5F05">
              <w:rPr>
                <w:rFonts w:ascii="Cambria" w:hAnsi="Cambria"/>
                <w:sz w:val="24"/>
                <w:szCs w:val="24"/>
              </w:rPr>
              <w:t xml:space="preserve"> et al. (2020)</w:t>
            </w:r>
          </w:p>
        </w:tc>
        <w:tc>
          <w:tcPr>
            <w:tcW w:w="1978" w:type="dxa"/>
          </w:tcPr>
          <w:p w14:paraId="52835163" w14:textId="69F3D90B" w:rsidR="005C5C80" w:rsidRPr="004F0D82" w:rsidRDefault="005C5C80" w:rsidP="005C5C8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12D62AF8" w14:textId="4ADA6685" w:rsidR="005C5C80" w:rsidRPr="004F0D82" w:rsidRDefault="005C5C80" w:rsidP="005C5C8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3D3B2411" w14:textId="024C8B2B" w:rsidR="005C5C80" w:rsidRPr="004F0D82" w:rsidRDefault="005C5C80" w:rsidP="005C5C8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A365B4" w:rsidRPr="004F0D82" w14:paraId="4DB4D67F" w14:textId="77777777" w:rsidTr="00E96361">
        <w:tc>
          <w:tcPr>
            <w:tcW w:w="2337" w:type="dxa"/>
          </w:tcPr>
          <w:p w14:paraId="576B515D" w14:textId="79670A57" w:rsidR="00A365B4" w:rsidRPr="006A5F05" w:rsidRDefault="00A365B4" w:rsidP="00A365B4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C5C80">
              <w:rPr>
                <w:rFonts w:ascii="Cambria" w:hAnsi="Cambria"/>
                <w:sz w:val="24"/>
                <w:szCs w:val="24"/>
              </w:rPr>
              <w:t>Moon et al. (2022)</w:t>
            </w:r>
          </w:p>
        </w:tc>
        <w:tc>
          <w:tcPr>
            <w:tcW w:w="1978" w:type="dxa"/>
          </w:tcPr>
          <w:p w14:paraId="4B1D460F" w14:textId="62232F84" w:rsidR="00A365B4" w:rsidRPr="006A5F05" w:rsidRDefault="00A365B4" w:rsidP="00A365B4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3D158F28" w14:textId="7AE2CD5E" w:rsidR="00A365B4" w:rsidRPr="006A5F05" w:rsidRDefault="00A365B4" w:rsidP="00A365B4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A5F05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7F21C5F9" w14:textId="3E0FE6A7" w:rsidR="00A365B4" w:rsidRPr="004F0D82" w:rsidRDefault="0081190D" w:rsidP="00A365B4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Exact Match and Partial Match</w:t>
            </w:r>
          </w:p>
        </w:tc>
      </w:tr>
      <w:tr w:rsidR="004E650D" w:rsidRPr="004F0D82" w14:paraId="4922D98A" w14:textId="77777777" w:rsidTr="00E96361">
        <w:tc>
          <w:tcPr>
            <w:tcW w:w="2337" w:type="dxa"/>
          </w:tcPr>
          <w:p w14:paraId="779DDB47" w14:textId="1FD95358" w:rsidR="004E650D" w:rsidRPr="00F60BA8" w:rsidRDefault="004E650D" w:rsidP="004E650D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60BA8">
              <w:rPr>
                <w:rFonts w:ascii="Cambria" w:hAnsi="Cambria"/>
                <w:sz w:val="24"/>
                <w:szCs w:val="24"/>
              </w:rPr>
              <w:t>Li et al. (2023)</w:t>
            </w:r>
          </w:p>
        </w:tc>
        <w:tc>
          <w:tcPr>
            <w:tcW w:w="1978" w:type="dxa"/>
          </w:tcPr>
          <w:p w14:paraId="7DF23DC8" w14:textId="7E8DD309" w:rsidR="004E650D" w:rsidRPr="00F60BA8" w:rsidRDefault="004E650D" w:rsidP="004E650D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60BA8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51391FC3" w14:textId="21E5EC05" w:rsidR="004E650D" w:rsidRPr="00F60BA8" w:rsidRDefault="004E650D" w:rsidP="004E650D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60BA8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17844A4B" w14:textId="05FB62D5" w:rsidR="004E650D" w:rsidRPr="0055196A" w:rsidRDefault="004E650D" w:rsidP="004E650D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FA2C48" w:rsidRPr="004F0D82" w14:paraId="2808846E" w14:textId="77777777" w:rsidTr="00E96361">
        <w:tc>
          <w:tcPr>
            <w:tcW w:w="2337" w:type="dxa"/>
          </w:tcPr>
          <w:p w14:paraId="6D5C953D" w14:textId="2A7CDD74" w:rsidR="00FA2C48" w:rsidRPr="00F60BA8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60BA8">
              <w:rPr>
                <w:rFonts w:ascii="Cambria" w:hAnsi="Cambria"/>
                <w:sz w:val="24"/>
                <w:szCs w:val="24"/>
              </w:rPr>
              <w:t xml:space="preserve">Yang et al. (2022) </w:t>
            </w:r>
          </w:p>
        </w:tc>
        <w:tc>
          <w:tcPr>
            <w:tcW w:w="1978" w:type="dxa"/>
          </w:tcPr>
          <w:p w14:paraId="13D64631" w14:textId="5FFA1477" w:rsidR="00FA2C48" w:rsidRPr="00F60BA8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60BA8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1E4F7130" w14:textId="17F01264" w:rsidR="00FA2C48" w:rsidRPr="00F60BA8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60BA8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68B5F86E" w14:textId="24548910" w:rsidR="00FA2C48" w:rsidRPr="0055196A" w:rsidRDefault="00FA2C48" w:rsidP="00FA2C48">
            <w:pPr>
              <w:jc w:val="center"/>
              <w:rPr>
                <w:rFonts w:ascii="Cambria" w:hAnsi="Cambria"/>
                <w:sz w:val="24"/>
                <w:szCs w:val="24"/>
                <w:highlight w:val="cyan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FA2C48" w:rsidRPr="004F0D82" w14:paraId="187F3C8A" w14:textId="77777777" w:rsidTr="00E96361">
        <w:tc>
          <w:tcPr>
            <w:tcW w:w="2337" w:type="dxa"/>
          </w:tcPr>
          <w:p w14:paraId="6A0480C0" w14:textId="3E178214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Lehman et al. (2023)</w:t>
            </w:r>
          </w:p>
        </w:tc>
        <w:tc>
          <w:tcPr>
            <w:tcW w:w="1978" w:type="dxa"/>
          </w:tcPr>
          <w:p w14:paraId="49CC2F79" w14:textId="0E3BF290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MRC</w:t>
            </w:r>
          </w:p>
        </w:tc>
        <w:tc>
          <w:tcPr>
            <w:tcW w:w="2250" w:type="dxa"/>
          </w:tcPr>
          <w:p w14:paraId="39461A1C" w14:textId="2CD5310A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51648641" w14:textId="09C7255A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Exact match and F1 score</w:t>
            </w:r>
          </w:p>
        </w:tc>
      </w:tr>
      <w:tr w:rsidR="00FA2C48" w:rsidRPr="004F0D82" w14:paraId="693BA4F4" w14:textId="77777777" w:rsidTr="00E96361">
        <w:tc>
          <w:tcPr>
            <w:tcW w:w="2337" w:type="dxa"/>
          </w:tcPr>
          <w:p w14:paraId="5723B824" w14:textId="1A751FC7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Kang and Baek et al. (2022)</w:t>
            </w:r>
          </w:p>
        </w:tc>
        <w:tc>
          <w:tcPr>
            <w:tcW w:w="1978" w:type="dxa"/>
          </w:tcPr>
          <w:p w14:paraId="105C108D" w14:textId="1A50DF8D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Knowledge conditioned Feature Modulation on Transformer for MRC</w:t>
            </w:r>
          </w:p>
        </w:tc>
        <w:tc>
          <w:tcPr>
            <w:tcW w:w="2250" w:type="dxa"/>
          </w:tcPr>
          <w:p w14:paraId="36F3B209" w14:textId="2B9CD7ED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ext span</w:t>
            </w:r>
          </w:p>
        </w:tc>
        <w:tc>
          <w:tcPr>
            <w:tcW w:w="3330" w:type="dxa"/>
          </w:tcPr>
          <w:p w14:paraId="3E01E1AE" w14:textId="3B145F50" w:rsidR="00FA2C48" w:rsidRPr="00DA0763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Exact Match and the F1 score</w:t>
            </w:r>
          </w:p>
        </w:tc>
      </w:tr>
      <w:tr w:rsidR="00FA2C48" w:rsidRPr="004F0D82" w14:paraId="32CCCD62" w14:textId="77777777" w:rsidTr="00E96361">
        <w:tc>
          <w:tcPr>
            <w:tcW w:w="2337" w:type="dxa"/>
          </w:tcPr>
          <w:p w14:paraId="45C04B47" w14:textId="33F1A11E" w:rsidR="00FA2C48" w:rsidRPr="00613C98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13C98">
              <w:rPr>
                <w:rFonts w:ascii="Cambria" w:hAnsi="Cambria"/>
                <w:sz w:val="24"/>
                <w:szCs w:val="24"/>
              </w:rPr>
              <w:t>Wang et al. (2020)</w:t>
            </w:r>
          </w:p>
        </w:tc>
        <w:tc>
          <w:tcPr>
            <w:tcW w:w="1978" w:type="dxa"/>
          </w:tcPr>
          <w:p w14:paraId="7D14B7AF" w14:textId="77777777" w:rsidR="00FA2C48" w:rsidRPr="004F0D82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NL Question to SQL query</w:t>
            </w:r>
          </w:p>
        </w:tc>
        <w:tc>
          <w:tcPr>
            <w:tcW w:w="2250" w:type="dxa"/>
          </w:tcPr>
          <w:p w14:paraId="1ED7AD10" w14:textId="77777777" w:rsidR="00FA2C48" w:rsidRPr="004F0D82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able content</w:t>
            </w:r>
          </w:p>
        </w:tc>
        <w:tc>
          <w:tcPr>
            <w:tcW w:w="3330" w:type="dxa"/>
          </w:tcPr>
          <w:p w14:paraId="5316F549" w14:textId="77777777" w:rsidR="00FA2C48" w:rsidRPr="004F0D82" w:rsidRDefault="00FA2C48" w:rsidP="00FA2C48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Logical form accuracy and execution accuracy</w:t>
            </w:r>
          </w:p>
        </w:tc>
      </w:tr>
      <w:tr w:rsidR="001E3AFF" w:rsidRPr="004F0D82" w14:paraId="45AD4747" w14:textId="77777777" w:rsidTr="00E96361">
        <w:tc>
          <w:tcPr>
            <w:tcW w:w="2337" w:type="dxa"/>
          </w:tcPr>
          <w:p w14:paraId="560A8B8A" w14:textId="2D2192BF" w:rsidR="001E3AFF" w:rsidRPr="00613C98" w:rsidRDefault="001E3AFF" w:rsidP="001E3AF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13C98">
              <w:rPr>
                <w:rFonts w:ascii="Cambria" w:hAnsi="Cambria"/>
                <w:sz w:val="24"/>
                <w:szCs w:val="24"/>
              </w:rPr>
              <w:t>Raghavan et al. (2021)</w:t>
            </w:r>
          </w:p>
        </w:tc>
        <w:tc>
          <w:tcPr>
            <w:tcW w:w="1978" w:type="dxa"/>
          </w:tcPr>
          <w:p w14:paraId="6D981907" w14:textId="7C077F07" w:rsidR="001E3AFF" w:rsidRPr="004F0D82" w:rsidRDefault="001E3AFF" w:rsidP="001E3AF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NL Question to logical form</w:t>
            </w:r>
          </w:p>
        </w:tc>
        <w:tc>
          <w:tcPr>
            <w:tcW w:w="2250" w:type="dxa"/>
          </w:tcPr>
          <w:p w14:paraId="7F0510F5" w14:textId="46A120FC" w:rsidR="001E3AFF" w:rsidRPr="004F0D82" w:rsidRDefault="001E3AFF" w:rsidP="001E3AF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able content</w:t>
            </w:r>
          </w:p>
        </w:tc>
        <w:tc>
          <w:tcPr>
            <w:tcW w:w="3330" w:type="dxa"/>
          </w:tcPr>
          <w:p w14:paraId="00688B1B" w14:textId="2E7B3DB0" w:rsidR="001E3AFF" w:rsidRPr="004F0D82" w:rsidRDefault="001E3AFF" w:rsidP="001E3AF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xact Match and Denotation Accuracy</w:t>
            </w:r>
          </w:p>
        </w:tc>
      </w:tr>
      <w:tr w:rsidR="00A67687" w:rsidRPr="004F0D82" w14:paraId="1B168669" w14:textId="77777777" w:rsidTr="00E96361">
        <w:tc>
          <w:tcPr>
            <w:tcW w:w="2337" w:type="dxa"/>
          </w:tcPr>
          <w:p w14:paraId="54AE47EB" w14:textId="5B94B7BE" w:rsidR="00A67687" w:rsidRPr="00546906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46906">
              <w:rPr>
                <w:rFonts w:ascii="Cambria" w:hAnsi="Cambria"/>
                <w:sz w:val="24"/>
                <w:szCs w:val="24"/>
              </w:rPr>
              <w:t>Pan et al. (2021)</w:t>
            </w:r>
          </w:p>
        </w:tc>
        <w:tc>
          <w:tcPr>
            <w:tcW w:w="1978" w:type="dxa"/>
          </w:tcPr>
          <w:p w14:paraId="7E6A4CD2" w14:textId="77777777" w:rsidR="00A67687" w:rsidRPr="00546906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46906">
              <w:rPr>
                <w:rFonts w:ascii="Cambria" w:hAnsi="Cambria"/>
                <w:sz w:val="24"/>
                <w:szCs w:val="24"/>
              </w:rPr>
              <w:t>NL question to SQL query</w:t>
            </w:r>
          </w:p>
          <w:p w14:paraId="3D09D578" w14:textId="77777777" w:rsidR="00A67687" w:rsidRPr="00546906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D4F20EE" w14:textId="4F120248" w:rsidR="00A67687" w:rsidRPr="00546906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46906">
              <w:rPr>
                <w:rFonts w:ascii="Cambria" w:hAnsi="Cambria"/>
                <w:sz w:val="24"/>
                <w:szCs w:val="24"/>
              </w:rPr>
              <w:t>Table content</w:t>
            </w:r>
          </w:p>
        </w:tc>
        <w:tc>
          <w:tcPr>
            <w:tcW w:w="3330" w:type="dxa"/>
          </w:tcPr>
          <w:p w14:paraId="1FAF171D" w14:textId="0FEA31E3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Logical form accuracy and execution accuracy</w:t>
            </w:r>
          </w:p>
        </w:tc>
      </w:tr>
      <w:tr w:rsidR="00A67687" w:rsidRPr="004F0D82" w14:paraId="58FA6801" w14:textId="77777777" w:rsidTr="00E96361">
        <w:tc>
          <w:tcPr>
            <w:tcW w:w="2337" w:type="dxa"/>
          </w:tcPr>
          <w:p w14:paraId="3FF75A3A" w14:textId="380F7F82" w:rsidR="00A67687" w:rsidRPr="00DA0763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arbell et al. (2023)</w:t>
            </w:r>
          </w:p>
        </w:tc>
        <w:tc>
          <w:tcPr>
            <w:tcW w:w="1978" w:type="dxa"/>
          </w:tcPr>
          <w:p w14:paraId="0F4D3E56" w14:textId="75D805B8" w:rsidR="00A67687" w:rsidRPr="00DA0763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NL Question to SQL query</w:t>
            </w:r>
          </w:p>
        </w:tc>
        <w:tc>
          <w:tcPr>
            <w:tcW w:w="2250" w:type="dxa"/>
          </w:tcPr>
          <w:p w14:paraId="215D25DD" w14:textId="7B606B76" w:rsidR="00A67687" w:rsidRPr="00DA0763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Table content</w:t>
            </w:r>
          </w:p>
        </w:tc>
        <w:tc>
          <w:tcPr>
            <w:tcW w:w="3330" w:type="dxa"/>
          </w:tcPr>
          <w:p w14:paraId="0D8240BE" w14:textId="3D078561" w:rsidR="00A67687" w:rsidRPr="00DA0763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A0763">
              <w:rPr>
                <w:rFonts w:ascii="Cambria" w:hAnsi="Cambria"/>
                <w:sz w:val="24"/>
                <w:szCs w:val="24"/>
              </w:rPr>
              <w:t>Logical form accuracy and execution accuracy</w:t>
            </w:r>
          </w:p>
        </w:tc>
      </w:tr>
      <w:tr w:rsidR="007946EE" w:rsidRPr="004F0D82" w14:paraId="72B4CFA9" w14:textId="77777777" w:rsidTr="00E96361">
        <w:tc>
          <w:tcPr>
            <w:tcW w:w="2337" w:type="dxa"/>
          </w:tcPr>
          <w:p w14:paraId="1FF9540B" w14:textId="07322A22" w:rsidR="007946EE" w:rsidRPr="0045786D" w:rsidRDefault="007946EE" w:rsidP="007946EE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5786D">
              <w:rPr>
                <w:rFonts w:ascii="Cambria" w:hAnsi="Cambria"/>
                <w:sz w:val="24"/>
                <w:szCs w:val="24"/>
              </w:rPr>
              <w:lastRenderedPageBreak/>
              <w:t>Kim et al. (2022)</w:t>
            </w:r>
          </w:p>
        </w:tc>
        <w:tc>
          <w:tcPr>
            <w:tcW w:w="1978" w:type="dxa"/>
          </w:tcPr>
          <w:p w14:paraId="3B19DAC6" w14:textId="0A84AA27" w:rsidR="007946EE" w:rsidRPr="0045786D" w:rsidRDefault="007946EE" w:rsidP="007946EE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5786D">
              <w:rPr>
                <w:rFonts w:ascii="Cambria" w:hAnsi="Cambria"/>
                <w:sz w:val="24"/>
                <w:szCs w:val="24"/>
              </w:rPr>
              <w:t>NL Question to Program</w:t>
            </w:r>
          </w:p>
        </w:tc>
        <w:tc>
          <w:tcPr>
            <w:tcW w:w="2250" w:type="dxa"/>
          </w:tcPr>
          <w:p w14:paraId="69EAC148" w14:textId="37B38FB5" w:rsidR="007946EE" w:rsidRPr="0045786D" w:rsidRDefault="007946EE" w:rsidP="007B587B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5786D">
              <w:rPr>
                <w:rFonts w:ascii="Cambria" w:hAnsi="Cambria"/>
                <w:sz w:val="24"/>
                <w:szCs w:val="24"/>
              </w:rPr>
              <w:t>Element from knowledge graph</w:t>
            </w:r>
          </w:p>
        </w:tc>
        <w:tc>
          <w:tcPr>
            <w:tcW w:w="3330" w:type="dxa"/>
          </w:tcPr>
          <w:p w14:paraId="6E05E1D0" w14:textId="7CF0A1CC" w:rsidR="007946EE" w:rsidRPr="004F0D82" w:rsidRDefault="00024ADC" w:rsidP="007946EE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Execution accuracy</w:t>
            </w:r>
          </w:p>
        </w:tc>
      </w:tr>
      <w:tr w:rsidR="00A67687" w:rsidRPr="004F0D82" w14:paraId="019CD7A8" w14:textId="77777777" w:rsidTr="00E96361">
        <w:tc>
          <w:tcPr>
            <w:tcW w:w="2337" w:type="dxa"/>
          </w:tcPr>
          <w:p w14:paraId="75EFF699" w14:textId="57BEBB10" w:rsidR="00A67687" w:rsidRPr="00613C98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613C98">
              <w:rPr>
                <w:rFonts w:ascii="Cambria" w:hAnsi="Cambria"/>
                <w:sz w:val="24"/>
                <w:szCs w:val="24"/>
              </w:rPr>
              <w:t>Wang et al. (2021)</w:t>
            </w:r>
          </w:p>
        </w:tc>
        <w:tc>
          <w:tcPr>
            <w:tcW w:w="1978" w:type="dxa"/>
          </w:tcPr>
          <w:p w14:paraId="11D44F29" w14:textId="77777777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KBQA</w:t>
            </w:r>
          </w:p>
        </w:tc>
        <w:tc>
          <w:tcPr>
            <w:tcW w:w="2250" w:type="dxa"/>
          </w:tcPr>
          <w:p w14:paraId="18ED89E0" w14:textId="77777777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lement from knowledge graph</w:t>
            </w:r>
          </w:p>
        </w:tc>
        <w:tc>
          <w:tcPr>
            <w:tcW w:w="3330" w:type="dxa"/>
          </w:tcPr>
          <w:p w14:paraId="6BCF0FC5" w14:textId="77777777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Precision, recall, accuracy, micro-F1, and macro-F1</w:t>
            </w:r>
          </w:p>
        </w:tc>
      </w:tr>
      <w:tr w:rsidR="00A67687" w:rsidRPr="004F0D82" w14:paraId="19B1F545" w14:textId="77777777" w:rsidTr="00E96361">
        <w:tc>
          <w:tcPr>
            <w:tcW w:w="2337" w:type="dxa"/>
          </w:tcPr>
          <w:p w14:paraId="7909E879" w14:textId="4B1B335F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Park et al.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4F0D82">
              <w:rPr>
                <w:rFonts w:ascii="Cambria" w:hAnsi="Cambria"/>
                <w:sz w:val="24"/>
                <w:szCs w:val="24"/>
              </w:rPr>
              <w:t>(2021)</w:t>
            </w:r>
          </w:p>
        </w:tc>
        <w:tc>
          <w:tcPr>
            <w:tcW w:w="1978" w:type="dxa"/>
          </w:tcPr>
          <w:p w14:paraId="0C285CC0" w14:textId="77777777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NL question to SPARQL query</w:t>
            </w:r>
          </w:p>
        </w:tc>
        <w:tc>
          <w:tcPr>
            <w:tcW w:w="2250" w:type="dxa"/>
          </w:tcPr>
          <w:p w14:paraId="037AFB42" w14:textId="73E3466C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Element from knowledge graph</w:t>
            </w:r>
          </w:p>
        </w:tc>
        <w:tc>
          <w:tcPr>
            <w:tcW w:w="3330" w:type="dxa"/>
          </w:tcPr>
          <w:p w14:paraId="2005CDB9" w14:textId="44051D78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Logical form accuracy, execution accuracy, and structural accuracy</w:t>
            </w:r>
          </w:p>
        </w:tc>
      </w:tr>
      <w:tr w:rsidR="00A67687" w:rsidRPr="004F0D82" w14:paraId="2AC2788F" w14:textId="77777777" w:rsidTr="00E96361">
        <w:tc>
          <w:tcPr>
            <w:tcW w:w="2337" w:type="dxa"/>
          </w:tcPr>
          <w:p w14:paraId="5B1B2158" w14:textId="6D8EA631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Bae et al.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4F0D82">
              <w:rPr>
                <w:rFonts w:ascii="Cambria" w:hAnsi="Cambria"/>
                <w:sz w:val="24"/>
                <w:szCs w:val="24"/>
              </w:rPr>
              <w:t>(2021)</w:t>
            </w:r>
          </w:p>
        </w:tc>
        <w:tc>
          <w:tcPr>
            <w:tcW w:w="1978" w:type="dxa"/>
          </w:tcPr>
          <w:p w14:paraId="3ADB1F89" w14:textId="3907BDA1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NL Question to Query (SQL/SPARQL)</w:t>
            </w:r>
          </w:p>
        </w:tc>
        <w:tc>
          <w:tcPr>
            <w:tcW w:w="2250" w:type="dxa"/>
          </w:tcPr>
          <w:p w14:paraId="03559A33" w14:textId="5D0187AE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Table content or element from knowledge graph</w:t>
            </w:r>
          </w:p>
        </w:tc>
        <w:tc>
          <w:tcPr>
            <w:tcW w:w="3330" w:type="dxa"/>
          </w:tcPr>
          <w:p w14:paraId="06093853" w14:textId="6A6276E4" w:rsidR="00A67687" w:rsidRPr="004F0D82" w:rsidRDefault="00A67687" w:rsidP="00A67687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4F0D82">
              <w:rPr>
                <w:rFonts w:ascii="Cambria" w:hAnsi="Cambria"/>
                <w:sz w:val="24"/>
                <w:szCs w:val="24"/>
              </w:rPr>
              <w:t>Logical form accuracy, execution accuracy, and structural accuracy</w:t>
            </w:r>
          </w:p>
        </w:tc>
      </w:tr>
    </w:tbl>
    <w:p w14:paraId="1A9224F3" w14:textId="77777777" w:rsidR="000200E2" w:rsidRDefault="000200E2"/>
    <w:sectPr w:rsidR="00020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24"/>
    <w:rsid w:val="00001FB2"/>
    <w:rsid w:val="000200E2"/>
    <w:rsid w:val="00024ADC"/>
    <w:rsid w:val="0006376D"/>
    <w:rsid w:val="0007175F"/>
    <w:rsid w:val="00090EBB"/>
    <w:rsid w:val="000936FC"/>
    <w:rsid w:val="000E1BD4"/>
    <w:rsid w:val="00162C7C"/>
    <w:rsid w:val="001B2C95"/>
    <w:rsid w:val="001E3AFF"/>
    <w:rsid w:val="001F5877"/>
    <w:rsid w:val="00257D11"/>
    <w:rsid w:val="00283108"/>
    <w:rsid w:val="00297D84"/>
    <w:rsid w:val="002B76E1"/>
    <w:rsid w:val="002F5614"/>
    <w:rsid w:val="003021BA"/>
    <w:rsid w:val="003A4FF6"/>
    <w:rsid w:val="003B2779"/>
    <w:rsid w:val="003E3F34"/>
    <w:rsid w:val="00437FB0"/>
    <w:rsid w:val="0044545D"/>
    <w:rsid w:val="0045786D"/>
    <w:rsid w:val="00467AA8"/>
    <w:rsid w:val="004A5CA6"/>
    <w:rsid w:val="004E650D"/>
    <w:rsid w:val="004F0D82"/>
    <w:rsid w:val="00546906"/>
    <w:rsid w:val="0055196A"/>
    <w:rsid w:val="00585D5A"/>
    <w:rsid w:val="005B2E38"/>
    <w:rsid w:val="005C5C80"/>
    <w:rsid w:val="00613C98"/>
    <w:rsid w:val="006239D4"/>
    <w:rsid w:val="006A5F05"/>
    <w:rsid w:val="007346BB"/>
    <w:rsid w:val="00754915"/>
    <w:rsid w:val="007946EE"/>
    <w:rsid w:val="007B587B"/>
    <w:rsid w:val="007D4FF3"/>
    <w:rsid w:val="0081190D"/>
    <w:rsid w:val="00823261"/>
    <w:rsid w:val="00843D7B"/>
    <w:rsid w:val="00856F2F"/>
    <w:rsid w:val="008B0D62"/>
    <w:rsid w:val="008C6C20"/>
    <w:rsid w:val="009131B6"/>
    <w:rsid w:val="00920962"/>
    <w:rsid w:val="009242A5"/>
    <w:rsid w:val="00943AA4"/>
    <w:rsid w:val="00951EC4"/>
    <w:rsid w:val="00962DD0"/>
    <w:rsid w:val="0097731B"/>
    <w:rsid w:val="009B21F5"/>
    <w:rsid w:val="009C2CAC"/>
    <w:rsid w:val="009D5237"/>
    <w:rsid w:val="009E0AFE"/>
    <w:rsid w:val="00A365B4"/>
    <w:rsid w:val="00A50F0C"/>
    <w:rsid w:val="00A54FE7"/>
    <w:rsid w:val="00A67687"/>
    <w:rsid w:val="00AE26D1"/>
    <w:rsid w:val="00AF220A"/>
    <w:rsid w:val="00B31FD4"/>
    <w:rsid w:val="00B921F3"/>
    <w:rsid w:val="00BB46D5"/>
    <w:rsid w:val="00C15B24"/>
    <w:rsid w:val="00C462B0"/>
    <w:rsid w:val="00CA1736"/>
    <w:rsid w:val="00CB0297"/>
    <w:rsid w:val="00CE71D0"/>
    <w:rsid w:val="00CF4C92"/>
    <w:rsid w:val="00D606C5"/>
    <w:rsid w:val="00D75BAB"/>
    <w:rsid w:val="00D84E40"/>
    <w:rsid w:val="00DA0763"/>
    <w:rsid w:val="00E562B2"/>
    <w:rsid w:val="00E96361"/>
    <w:rsid w:val="00E976D2"/>
    <w:rsid w:val="00EB53D3"/>
    <w:rsid w:val="00F60BA8"/>
    <w:rsid w:val="00F90172"/>
    <w:rsid w:val="00FA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184F06"/>
  <w15:chartTrackingRefBased/>
  <w15:docId w15:val="{E01D5A98-454A-45A9-9C59-85E4F408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D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D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3A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7D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7D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57D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43A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B2C9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C95"/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2</Pages>
  <Words>401</Words>
  <Characters>1959</Characters>
  <Application>Microsoft Office Word</Application>
  <DocSecurity>0</DocSecurity>
  <Lines>16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han,Jayetri</dc:creator>
  <cp:keywords/>
  <dc:description/>
  <cp:lastModifiedBy>Bardhan,Jayetri</cp:lastModifiedBy>
  <cp:revision>79</cp:revision>
  <dcterms:created xsi:type="dcterms:W3CDTF">2023-06-07T15:59:00Z</dcterms:created>
  <dcterms:modified xsi:type="dcterms:W3CDTF">2024-08-22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22d295b8eaf4df987e4c513e87f3f33a2bdc353a51b81644675a472a78e95</vt:lpwstr>
  </property>
</Properties>
</file>